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71BBF" w14:textId="77777777" w:rsidR="0045788D" w:rsidRPr="009322A5" w:rsidRDefault="0045788D" w:rsidP="0045788D">
      <w:pPr>
        <w:pStyle w:val="APPENDIX"/>
        <w:rPr>
          <w:sz w:val="28"/>
          <w:szCs w:val="28"/>
          <w:lang w:val="en-US" w:eastAsia="zh-CN"/>
        </w:rPr>
      </w:pPr>
      <w:bookmarkStart w:id="0" w:name="OLE_LINK3639"/>
      <w:bookmarkStart w:id="1" w:name="OLE_LINK3640"/>
      <w:r w:rsidRPr="009322A5">
        <w:rPr>
          <w:sz w:val="28"/>
          <w:szCs w:val="28"/>
          <w:lang w:val="en-US" w:eastAsia="zh-CN"/>
        </w:rPr>
        <w:t>Appendix B</w:t>
      </w:r>
    </w:p>
    <w:bookmarkEnd w:id="0"/>
    <w:bookmarkEnd w:id="1"/>
    <w:p w14:paraId="1F904FCC" w14:textId="77777777" w:rsidR="0045788D" w:rsidRPr="009322A5" w:rsidRDefault="0045788D" w:rsidP="0045788D">
      <w:pPr>
        <w:widowControl w:val="0"/>
        <w:autoSpaceDE w:val="0"/>
        <w:autoSpaceDN w:val="0"/>
        <w:adjustRightInd w:val="0"/>
        <w:jc w:val="center"/>
        <w:rPr>
          <w:b/>
          <w:bCs/>
          <w:lang w:eastAsia="zh-CN"/>
        </w:rPr>
      </w:pPr>
      <w:r w:rsidRPr="009322A5">
        <w:rPr>
          <w:b/>
          <w:bCs/>
          <w:lang w:eastAsia="zh-CN"/>
        </w:rPr>
        <w:t>WRITING TEST</w:t>
      </w:r>
    </w:p>
    <w:p w14:paraId="7E51FDAD" w14:textId="77777777" w:rsidR="0045788D" w:rsidRPr="009322A5" w:rsidRDefault="0045788D" w:rsidP="0045788D">
      <w:pPr>
        <w:widowControl w:val="0"/>
        <w:autoSpaceDE w:val="0"/>
        <w:autoSpaceDN w:val="0"/>
        <w:adjustRightInd w:val="0"/>
        <w:jc w:val="center"/>
        <w:rPr>
          <w:b/>
          <w:bCs/>
          <w:lang w:eastAsia="zh-CN"/>
        </w:rPr>
      </w:pPr>
    </w:p>
    <w:p w14:paraId="2A7DDB5F" w14:textId="2121FF54" w:rsidR="0045788D" w:rsidRPr="009322A5" w:rsidRDefault="0045788D" w:rsidP="0045788D">
      <w:pPr>
        <w:pStyle w:val="Para1"/>
      </w:pPr>
      <w:bookmarkStart w:id="2" w:name="OLE_LINK5790"/>
      <w:bookmarkStart w:id="3" w:name="OLE_LINK5791"/>
      <w:bookmarkStart w:id="4" w:name="OLE_LINK5799"/>
      <w:bookmarkStart w:id="5" w:name="OLE_LINK5800"/>
      <w:bookmarkStart w:id="6" w:name="OLE_LINK1"/>
      <w:bookmarkStart w:id="7" w:name="OLE_LINK2"/>
      <w:r w:rsidRPr="009322A5">
        <w:t>Write an argumentative composition</w:t>
      </w:r>
      <w:r w:rsidR="0014387F">
        <w:t xml:space="preserve"> (</w:t>
      </w:r>
      <w:r w:rsidR="0014387F" w:rsidRPr="009322A5">
        <w:t>about 250 words</w:t>
      </w:r>
      <w:r w:rsidR="0014387F">
        <w:t>)</w:t>
      </w:r>
      <w:r w:rsidRPr="009322A5">
        <w:t xml:space="preserve"> on one of the following topics</w:t>
      </w:r>
      <w:r>
        <w:t xml:space="preserve"> (45 minutes)</w:t>
      </w:r>
      <w:r w:rsidRPr="009322A5">
        <w:t>:</w:t>
      </w:r>
    </w:p>
    <w:p w14:paraId="3955995D" w14:textId="77777777" w:rsidR="0045788D" w:rsidRPr="009322A5" w:rsidRDefault="0045788D" w:rsidP="0045788D">
      <w:pPr>
        <w:pStyle w:val="Para1"/>
      </w:pPr>
      <w:bookmarkStart w:id="8" w:name="OLE_LINK3637"/>
      <w:bookmarkStart w:id="9" w:name="OLE_LINK3638"/>
      <w:r w:rsidRPr="009322A5">
        <w:t xml:space="preserve">1. </w:t>
      </w:r>
      <w:bookmarkStart w:id="10" w:name="OLE_LINK5794"/>
      <w:bookmarkStart w:id="11" w:name="OLE_LINK5795"/>
      <w:bookmarkEnd w:id="2"/>
      <w:bookmarkEnd w:id="3"/>
      <w:r w:rsidRPr="009322A5">
        <w:t>S</w:t>
      </w:r>
      <w:bookmarkStart w:id="12" w:name="OLE_LINK5792"/>
      <w:bookmarkStart w:id="13" w:name="OLE_LINK5793"/>
      <w:r w:rsidRPr="009322A5">
        <w:t xml:space="preserve">hould parents </w:t>
      </w:r>
      <w:r>
        <w:t>organise</w:t>
      </w:r>
      <w:r w:rsidRPr="009322A5">
        <w:t xml:space="preserve"> </w:t>
      </w:r>
      <w:r w:rsidRPr="009322A5">
        <w:rPr>
          <w:lang w:eastAsia="zh-CN"/>
        </w:rPr>
        <w:t xml:space="preserve">activities for </w:t>
      </w:r>
      <w:r w:rsidRPr="009322A5">
        <w:t>their children’s spare time</w:t>
      </w:r>
      <w:r>
        <w:t xml:space="preserve"> </w:t>
      </w:r>
      <w:r w:rsidRPr="009322A5">
        <w:t xml:space="preserve">or should </w:t>
      </w:r>
      <w:r>
        <w:t>it be up to the children</w:t>
      </w:r>
      <w:r w:rsidRPr="009322A5">
        <w:t xml:space="preserve">? </w:t>
      </w:r>
      <w:bookmarkEnd w:id="12"/>
      <w:bookmarkEnd w:id="13"/>
    </w:p>
    <w:bookmarkEnd w:id="10"/>
    <w:bookmarkEnd w:id="11"/>
    <w:p w14:paraId="23E95410" w14:textId="77777777" w:rsidR="0045788D" w:rsidRPr="009322A5" w:rsidRDefault="0045788D" w:rsidP="0045788D">
      <w:pPr>
        <w:pStyle w:val="Para1"/>
      </w:pPr>
      <w:r w:rsidRPr="009322A5">
        <w:t>2.</w:t>
      </w:r>
      <w:bookmarkStart w:id="14" w:name="OLE_LINK5653"/>
      <w:bookmarkStart w:id="15" w:name="OLE_LINK5654"/>
      <w:r w:rsidRPr="009322A5">
        <w:t xml:space="preserve"> </w:t>
      </w:r>
      <w:bookmarkStart w:id="16" w:name="OLE_LINK5796"/>
      <w:bookmarkStart w:id="17" w:name="OLE_LINK5797"/>
      <w:bookmarkStart w:id="18" w:name="OLE_LINK5798"/>
      <w:r w:rsidRPr="009322A5">
        <w:t xml:space="preserve">Should students </w:t>
      </w:r>
      <w:r w:rsidRPr="009322A5">
        <w:rPr>
          <w:lang w:eastAsia="zh-CN"/>
        </w:rPr>
        <w:t xml:space="preserve">spend more time </w:t>
      </w:r>
      <w:r w:rsidRPr="009322A5">
        <w:t xml:space="preserve">participating in school activities, such as clubs and sports, or studying? </w:t>
      </w:r>
      <w:bookmarkEnd w:id="14"/>
      <w:bookmarkEnd w:id="15"/>
    </w:p>
    <w:bookmarkEnd w:id="4"/>
    <w:bookmarkEnd w:id="5"/>
    <w:bookmarkEnd w:id="16"/>
    <w:bookmarkEnd w:id="17"/>
    <w:bookmarkEnd w:id="18"/>
    <w:p w14:paraId="494AA408" w14:textId="77777777" w:rsidR="0045788D" w:rsidRPr="009322A5" w:rsidRDefault="0045788D" w:rsidP="0045788D">
      <w:pPr>
        <w:pStyle w:val="Para1"/>
      </w:pPr>
      <w:r w:rsidRPr="009322A5">
        <w:t>3. Do you prefer different friends or similar friends?</w:t>
      </w:r>
    </w:p>
    <w:p w14:paraId="4F83A5EA" w14:textId="77777777" w:rsidR="0045788D" w:rsidRPr="009322A5" w:rsidRDefault="0045788D" w:rsidP="0045788D">
      <w:pPr>
        <w:pStyle w:val="Para1"/>
      </w:pPr>
      <w:r w:rsidRPr="009322A5">
        <w:t xml:space="preserve">4. Is </w:t>
      </w:r>
      <w:r>
        <w:t xml:space="preserve">it better to </w:t>
      </w:r>
      <w:r w:rsidRPr="009322A5">
        <w:t>liv</w:t>
      </w:r>
      <w:r>
        <w:t>e</w:t>
      </w:r>
      <w:r w:rsidRPr="009322A5">
        <w:t xml:space="preserve"> in your hometown </w:t>
      </w:r>
      <w:r>
        <w:t xml:space="preserve">after graduating from university </w:t>
      </w:r>
      <w:r w:rsidRPr="009322A5">
        <w:t xml:space="preserve">or </w:t>
      </w:r>
      <w:r>
        <w:t xml:space="preserve">in a </w:t>
      </w:r>
      <w:r w:rsidRPr="009322A5">
        <w:t>different cit</w:t>
      </w:r>
      <w:r>
        <w:t>y</w:t>
      </w:r>
      <w:r w:rsidRPr="009322A5">
        <w:t>?</w:t>
      </w:r>
    </w:p>
    <w:bookmarkEnd w:id="6"/>
    <w:bookmarkEnd w:id="7"/>
    <w:bookmarkEnd w:id="8"/>
    <w:bookmarkEnd w:id="9"/>
    <w:p w14:paraId="11FCC46C" w14:textId="77777777" w:rsidR="00165106" w:rsidRPr="0045788D" w:rsidRDefault="00165106"/>
    <w:sectPr w:rsidR="00165106" w:rsidRPr="00457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88D"/>
    <w:rsid w:val="0014387F"/>
    <w:rsid w:val="00165106"/>
    <w:rsid w:val="001B3BCA"/>
    <w:rsid w:val="0045788D"/>
    <w:rsid w:val="007338BB"/>
    <w:rsid w:val="0087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5FF07"/>
  <w15:chartTrackingRefBased/>
  <w15:docId w15:val="{A68D9F0F-D617-D64B-B708-ED2904441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Normal text"/>
    <w:uiPriority w:val="10"/>
    <w:qFormat/>
    <w:rsid w:val="0045788D"/>
    <w:pPr>
      <w:jc w:val="both"/>
    </w:pPr>
    <w:rPr>
      <w:rFonts w:ascii="Times New Roman" w:hAnsi="Times New Roman" w:cs="Times New Roman"/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1">
    <w:name w:val="Para 1"/>
    <w:basedOn w:val="a"/>
    <w:next w:val="a"/>
    <w:link w:val="Para1Char"/>
    <w:autoRedefine/>
    <w:uiPriority w:val="10"/>
    <w:qFormat/>
    <w:rsid w:val="0045788D"/>
    <w:pPr>
      <w:spacing w:line="480" w:lineRule="auto"/>
      <w:ind w:firstLine="720"/>
      <w:jc w:val="left"/>
    </w:pPr>
  </w:style>
  <w:style w:type="character" w:customStyle="1" w:styleId="Para1Char">
    <w:name w:val="Para 1 Char"/>
    <w:basedOn w:val="a0"/>
    <w:link w:val="Para1"/>
    <w:uiPriority w:val="10"/>
    <w:rsid w:val="0045788D"/>
    <w:rPr>
      <w:rFonts w:ascii="Times New Roman" w:hAnsi="Times New Roman" w:cs="Times New Roman"/>
      <w:kern w:val="0"/>
      <w:sz w:val="24"/>
      <w:lang w:val="en-GB" w:eastAsia="en-US"/>
    </w:rPr>
  </w:style>
  <w:style w:type="paragraph" w:customStyle="1" w:styleId="APPENDIX">
    <w:name w:val="APPENDIX"/>
    <w:basedOn w:val="a"/>
    <w:link w:val="APPENDIXChar"/>
    <w:uiPriority w:val="18"/>
    <w:qFormat/>
    <w:rsid w:val="0045788D"/>
    <w:pPr>
      <w:jc w:val="center"/>
    </w:pPr>
    <w:rPr>
      <w:b/>
    </w:rPr>
  </w:style>
  <w:style w:type="character" w:customStyle="1" w:styleId="APPENDIXChar">
    <w:name w:val="APPENDIX Char"/>
    <w:basedOn w:val="a0"/>
    <w:link w:val="APPENDIX"/>
    <w:uiPriority w:val="18"/>
    <w:rsid w:val="0045788D"/>
    <w:rPr>
      <w:rFonts w:ascii="Times New Roman" w:hAnsi="Times New Roman" w:cs="Times New Roman"/>
      <w:b/>
      <w:kern w:val="0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ling</dc:creator>
  <cp:keywords/>
  <dc:description/>
  <cp:lastModifiedBy>Wang Yuling</cp:lastModifiedBy>
  <cp:revision>2</cp:revision>
  <dcterms:created xsi:type="dcterms:W3CDTF">2024-05-27T05:53:00Z</dcterms:created>
  <dcterms:modified xsi:type="dcterms:W3CDTF">2024-06-06T03:55:00Z</dcterms:modified>
</cp:coreProperties>
</file>